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3044F" w14:textId="4073A4C5" w:rsidR="00BF7EFF" w:rsidRPr="00724F4B" w:rsidRDefault="00724F4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24F4B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D81CB5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="00F4508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F029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Pr="00724F4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list of included documents with relative </w:t>
      </w:r>
      <w:r w:rsidR="0027758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ink </w:t>
      </w:r>
    </w:p>
    <w:tbl>
      <w:tblPr>
        <w:tblStyle w:val="Grigliatabella"/>
        <w:tblpPr w:leftFromText="141" w:rightFromText="141" w:vertAnchor="page" w:horzAnchor="margin" w:tblpXSpec="center" w:tblpY="2621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102"/>
        <w:gridCol w:w="3969"/>
      </w:tblGrid>
      <w:tr w:rsidR="00EF7AFA" w:rsidRPr="004E07F5" w14:paraId="32890530" w14:textId="77777777" w:rsidTr="00EF7AFA">
        <w:trPr>
          <w:trHeight w:val="551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8039F" w14:textId="77777777" w:rsidR="00EF7AFA" w:rsidRPr="004E07F5" w:rsidRDefault="00EF7AFA" w:rsidP="00724F4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bookmarkStart w:id="0" w:name="_Hlk143597142"/>
            <w:r w:rsidRPr="004E07F5">
              <w:rPr>
                <w:rFonts w:cstheme="minorHAnsi"/>
                <w:b/>
                <w:bCs/>
                <w:sz w:val="18"/>
                <w:szCs w:val="18"/>
                <w:lang w:val="en-GB"/>
              </w:rPr>
              <w:t>N°*</w:t>
            </w:r>
          </w:p>
        </w:tc>
        <w:tc>
          <w:tcPr>
            <w:tcW w:w="51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FC8DF" w14:textId="77777777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E07F5">
              <w:rPr>
                <w:rFonts w:cstheme="minorHAnsi"/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42480" w14:textId="77777777" w:rsidR="00EF7AFA" w:rsidRPr="00EF7AFA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7AFA">
              <w:rPr>
                <w:rFonts w:cstheme="minorHAnsi"/>
                <w:b/>
                <w:bCs/>
                <w:sz w:val="18"/>
                <w:szCs w:val="18"/>
                <w:lang w:val="en-GB"/>
              </w:rPr>
              <w:t>LINK</w:t>
            </w:r>
          </w:p>
        </w:tc>
      </w:tr>
      <w:tr w:rsidR="00EF7AFA" w:rsidRPr="00373E32" w14:paraId="52D4B03F" w14:textId="77777777" w:rsidTr="00EF7AFA">
        <w:trPr>
          <w:trHeight w:val="767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D98CF3D" w14:textId="6AC40BD7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tcBorders>
              <w:top w:val="single" w:sz="8" w:space="0" w:color="auto"/>
            </w:tcBorders>
            <w:vAlign w:val="center"/>
          </w:tcPr>
          <w:p w14:paraId="7A5337F7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 Model Regulatory Program for Medical Devices: An International Guide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6DAAF70D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iris.paho.org/bitstream/handle/10665.2/51975/9275123454_eng.pdf?sequence=1&amp;isAllowed=y</w:t>
            </w:r>
          </w:p>
        </w:tc>
      </w:tr>
      <w:tr w:rsidR="00EF7AFA" w:rsidRPr="00373E32" w14:paraId="3F9E05EC" w14:textId="77777777" w:rsidTr="00EF7AFA">
        <w:trPr>
          <w:trHeight w:val="1332"/>
        </w:trPr>
        <w:tc>
          <w:tcPr>
            <w:tcW w:w="709" w:type="dxa"/>
            <w:vAlign w:val="center"/>
          </w:tcPr>
          <w:p w14:paraId="447A4AE9" w14:textId="72388D87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2298A74F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 Proposal for the Retrospective Identification and Categorization of Older People with Functional Impairments in Scientific Studies: Recommendations of the Medication and Quality of Life in Frail Older Persons (MedQoL) Research Group</w:t>
            </w:r>
          </w:p>
        </w:tc>
        <w:tc>
          <w:tcPr>
            <w:tcW w:w="3969" w:type="dxa"/>
            <w:vAlign w:val="center"/>
          </w:tcPr>
          <w:p w14:paraId="40595EFE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ttps://doi.org/10.1016/j.jamda.2018.11.008 </w:t>
            </w:r>
          </w:p>
        </w:tc>
      </w:tr>
      <w:tr w:rsidR="00EF7AFA" w:rsidRPr="004E07F5" w14:paraId="1A55DF02" w14:textId="77777777" w:rsidTr="00EF7AFA">
        <w:trPr>
          <w:trHeight w:val="713"/>
        </w:trPr>
        <w:tc>
          <w:tcPr>
            <w:tcW w:w="709" w:type="dxa"/>
            <w:vAlign w:val="center"/>
          </w:tcPr>
          <w:p w14:paraId="2C560BCC" w14:textId="0675E61F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7C0F5B83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S Report on Engagement Related to the NIH Inclusion Across the Lifespan Policy</w:t>
            </w:r>
          </w:p>
        </w:tc>
        <w:tc>
          <w:tcPr>
            <w:tcW w:w="3969" w:type="dxa"/>
            <w:vAlign w:val="center"/>
          </w:tcPr>
          <w:p w14:paraId="6767F604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hyperlink r:id="rId4" w:history="1">
              <w:r w:rsidRPr="00EF7AFA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</w:rPr>
                <w:t>https://doi.org/10.1111/jgs.15784</w:t>
              </w:r>
            </w:hyperlink>
          </w:p>
        </w:tc>
      </w:tr>
      <w:tr w:rsidR="00EF7AFA" w:rsidRPr="00373E32" w14:paraId="4F451A7C" w14:textId="77777777" w:rsidTr="00EF7AFA">
        <w:trPr>
          <w:trHeight w:val="997"/>
        </w:trPr>
        <w:tc>
          <w:tcPr>
            <w:tcW w:w="709" w:type="dxa"/>
            <w:vAlign w:val="center"/>
          </w:tcPr>
          <w:p w14:paraId="6B590440" w14:textId="77777777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5104F1C0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e Belmont Report. Principles and guidelines for the protection of human subjects of research</w:t>
            </w:r>
          </w:p>
        </w:tc>
        <w:tc>
          <w:tcPr>
            <w:tcW w:w="3969" w:type="dxa"/>
            <w:vAlign w:val="center"/>
          </w:tcPr>
          <w:p w14:paraId="740DC4D5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hhs.gov/ohrp/regulations-and-policy/belmont-report/read-the-belmont-report/index.html</w:t>
            </w:r>
          </w:p>
        </w:tc>
      </w:tr>
      <w:tr w:rsidR="00EF7AFA" w:rsidRPr="00373E32" w14:paraId="61C59103" w14:textId="77777777" w:rsidTr="00EF7AFA">
        <w:trPr>
          <w:trHeight w:val="992"/>
        </w:trPr>
        <w:tc>
          <w:tcPr>
            <w:tcW w:w="709" w:type="dxa"/>
            <w:vAlign w:val="center"/>
          </w:tcPr>
          <w:p w14:paraId="2915F1AC" w14:textId="396A4367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49E5192B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st Practices for Protecting Privacy in Health Research</w:t>
            </w:r>
          </w:p>
        </w:tc>
        <w:tc>
          <w:tcPr>
            <w:tcW w:w="3969" w:type="dxa"/>
            <w:vAlign w:val="center"/>
          </w:tcPr>
          <w:p w14:paraId="4E886633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ihr-irsc.gc.ca/e/documents/et_pbp_nov05_sept2005_e.pdf</w:t>
            </w:r>
          </w:p>
        </w:tc>
      </w:tr>
      <w:tr w:rsidR="00EF7AFA" w:rsidRPr="00277589" w14:paraId="236F3F80" w14:textId="77777777" w:rsidTr="00EF7AFA">
        <w:trPr>
          <w:trHeight w:val="719"/>
        </w:trPr>
        <w:tc>
          <w:tcPr>
            <w:tcW w:w="709" w:type="dxa"/>
            <w:vAlign w:val="center"/>
          </w:tcPr>
          <w:p w14:paraId="7358FBCD" w14:textId="2D15CA45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37C0CDE7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inical Investigation of Medicinal Products in the Paediatric Population (E11)</w:t>
            </w:r>
          </w:p>
        </w:tc>
        <w:tc>
          <w:tcPr>
            <w:tcW w:w="3969" w:type="dxa"/>
            <w:vAlign w:val="center"/>
          </w:tcPr>
          <w:p w14:paraId="6158B6F2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ema.europa.eu/en/ich-e11r1-guideline-clinical-investigation-medicinal-products-pediatric-population-scientific-guideline</w:t>
            </w:r>
          </w:p>
        </w:tc>
      </w:tr>
      <w:tr w:rsidR="00EF7AFA" w:rsidRPr="00277589" w14:paraId="0EB140C4" w14:textId="77777777" w:rsidTr="00EF7AFA">
        <w:trPr>
          <w:trHeight w:val="1116"/>
        </w:trPr>
        <w:tc>
          <w:tcPr>
            <w:tcW w:w="709" w:type="dxa"/>
            <w:vAlign w:val="center"/>
          </w:tcPr>
          <w:p w14:paraId="7DE3E651" w14:textId="134D7EBC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2B07A2F2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inical Trials and Biomedical Research</w:t>
            </w:r>
          </w:p>
        </w:tc>
        <w:tc>
          <w:tcPr>
            <w:tcW w:w="3969" w:type="dxa"/>
            <w:vAlign w:val="center"/>
          </w:tcPr>
          <w:p w14:paraId="66DB8604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mmc.gov.my/wp-content/uploads/2019/11/Clinical-TrialsBiomedical-Research.pdf</w:t>
            </w:r>
          </w:p>
        </w:tc>
      </w:tr>
      <w:tr w:rsidR="00EF7AFA" w:rsidRPr="004E07F5" w14:paraId="05F5C157" w14:textId="77777777" w:rsidTr="00EF7AFA">
        <w:trPr>
          <w:trHeight w:val="745"/>
        </w:trPr>
        <w:tc>
          <w:tcPr>
            <w:tcW w:w="709" w:type="dxa"/>
            <w:vAlign w:val="center"/>
          </w:tcPr>
          <w:p w14:paraId="410E559A" w14:textId="6D2BC9DF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5DF6C9D6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ducting Science in Disasters: Recommendations from the NIEHS Working Group for Special IRB Considerations in the Review of Disaster Related Research</w:t>
            </w:r>
          </w:p>
        </w:tc>
        <w:tc>
          <w:tcPr>
            <w:tcW w:w="3969" w:type="dxa"/>
            <w:vAlign w:val="center"/>
          </w:tcPr>
          <w:p w14:paraId="042E7972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hyperlink r:id="rId5" w:history="1">
              <w:r w:rsidRPr="00EF7AFA">
                <w:rPr>
                  <w:rFonts w:ascii="Times New Roman" w:hAnsi="Times New Roman" w:cs="Times New Roman"/>
                  <w:color w:val="000000"/>
                  <w:sz w:val="18"/>
                  <w:szCs w:val="18"/>
                  <w:lang w:val="en-GB"/>
                </w:rPr>
                <w:t>https://doi.org/10.1289/EHP2378</w:t>
              </w:r>
            </w:hyperlink>
          </w:p>
        </w:tc>
      </w:tr>
      <w:tr w:rsidR="00EF7AFA" w:rsidRPr="00277589" w14:paraId="1F832F93" w14:textId="77777777" w:rsidTr="00EF7AFA">
        <w:trPr>
          <w:trHeight w:val="556"/>
        </w:trPr>
        <w:tc>
          <w:tcPr>
            <w:tcW w:w="709" w:type="dxa"/>
            <w:vAlign w:val="center"/>
          </w:tcPr>
          <w:p w14:paraId="4006DF8D" w14:textId="5D9D2220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62BAFFDC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claration of Helsinki</w:t>
            </w:r>
          </w:p>
        </w:tc>
        <w:tc>
          <w:tcPr>
            <w:tcW w:w="3969" w:type="dxa"/>
            <w:vAlign w:val="center"/>
          </w:tcPr>
          <w:p w14:paraId="604A5A9D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wma.net/policies-post/wma-declaration-of-helsinki/</w:t>
            </w:r>
          </w:p>
        </w:tc>
      </w:tr>
      <w:tr w:rsidR="00EF7AFA" w:rsidRPr="00277589" w14:paraId="7EF78F53" w14:textId="77777777" w:rsidTr="00EF7AFA">
        <w:trPr>
          <w:trHeight w:val="722"/>
        </w:trPr>
        <w:tc>
          <w:tcPr>
            <w:tcW w:w="709" w:type="dxa"/>
            <w:vAlign w:val="center"/>
          </w:tcPr>
          <w:p w14:paraId="06C4DB85" w14:textId="6A6C6E1F" w:rsidR="00EF7AFA" w:rsidRPr="004E07F5" w:rsidRDefault="007F5AC9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102" w:type="dxa"/>
            <w:vAlign w:val="center"/>
          </w:tcPr>
          <w:p w14:paraId="49262ADF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oing No Harm and Getting It Right: Guidelines for Ethical Research with Immigrant Communities</w:t>
            </w:r>
          </w:p>
        </w:tc>
        <w:tc>
          <w:tcPr>
            <w:tcW w:w="3969" w:type="dxa"/>
            <w:vAlign w:val="center"/>
          </w:tcPr>
          <w:p w14:paraId="31615B4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onlinelibrary.wiley.com/doi/10.1002/cad.20042</w:t>
            </w:r>
          </w:p>
        </w:tc>
      </w:tr>
      <w:tr w:rsidR="00EF7AFA" w:rsidRPr="00277589" w14:paraId="1146631D" w14:textId="77777777" w:rsidTr="00EF7AFA">
        <w:trPr>
          <w:trHeight w:val="859"/>
        </w:trPr>
        <w:tc>
          <w:tcPr>
            <w:tcW w:w="709" w:type="dxa"/>
            <w:vAlign w:val="center"/>
          </w:tcPr>
          <w:p w14:paraId="7A426FDD" w14:textId="3BD4279F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61CA7648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oing the Right Thing: Outlining the DWP's approach to ethical and legal issues in social research</w:t>
            </w:r>
          </w:p>
        </w:tc>
        <w:tc>
          <w:tcPr>
            <w:tcW w:w="3969" w:type="dxa"/>
            <w:vAlign w:val="center"/>
          </w:tcPr>
          <w:p w14:paraId="3BE66891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ebarchive.nationalarchives.gov.uk/ukgwa/+/http://research.dwp.gov.uk/asd/asd5/wp11.pdf</w:t>
            </w:r>
          </w:p>
        </w:tc>
      </w:tr>
      <w:tr w:rsidR="00EF7AFA" w:rsidRPr="00277589" w14:paraId="2EA5F178" w14:textId="77777777" w:rsidTr="00EF7AFA">
        <w:trPr>
          <w:trHeight w:val="1088"/>
        </w:trPr>
        <w:tc>
          <w:tcPr>
            <w:tcW w:w="709" w:type="dxa"/>
            <w:vAlign w:val="center"/>
          </w:tcPr>
          <w:p w14:paraId="5454FA3E" w14:textId="1AD05126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vAlign w:val="center"/>
          </w:tcPr>
          <w:p w14:paraId="5B110AE4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al Aspects of Clinical Research in Developing Countries</w:t>
            </w:r>
          </w:p>
        </w:tc>
        <w:tc>
          <w:tcPr>
            <w:tcW w:w="3969" w:type="dxa"/>
            <w:vAlign w:val="center"/>
          </w:tcPr>
          <w:p w14:paraId="16935EBB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op.europa.eu/en/publication-detail/-/publication/6339dcbf-c156-4e7f-9e43-9928acf82118</w:t>
            </w:r>
          </w:p>
        </w:tc>
      </w:tr>
      <w:tr w:rsidR="00EF7AFA" w:rsidRPr="00277589" w14:paraId="1232E9DD" w14:textId="77777777" w:rsidTr="00EF7AFA">
        <w:trPr>
          <w:trHeight w:val="990"/>
        </w:trPr>
        <w:tc>
          <w:tcPr>
            <w:tcW w:w="709" w:type="dxa"/>
            <w:vAlign w:val="center"/>
          </w:tcPr>
          <w:p w14:paraId="2F2D51A6" w14:textId="755477FD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78A22AF6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al considerations for Clinical Trials on Medical Products conducted with the Paediatric Population</w:t>
            </w:r>
          </w:p>
        </w:tc>
        <w:tc>
          <w:tcPr>
            <w:tcW w:w="3969" w:type="dxa"/>
            <w:vAlign w:val="center"/>
          </w:tcPr>
          <w:p w14:paraId="09E78701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health.ec.europa.eu/document/download/c1f2ff4c-63d0-4118-a6d6-a78197f04922_en</w:t>
            </w:r>
          </w:p>
        </w:tc>
      </w:tr>
      <w:tr w:rsidR="00EF7AFA" w:rsidRPr="00277589" w14:paraId="13145665" w14:textId="77777777" w:rsidTr="00EF7AFA">
        <w:trPr>
          <w:trHeight w:val="414"/>
        </w:trPr>
        <w:tc>
          <w:tcPr>
            <w:tcW w:w="709" w:type="dxa"/>
            <w:vAlign w:val="center"/>
          </w:tcPr>
          <w:p w14:paraId="4642751D" w14:textId="4C901CB4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7E93AB5A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al Considerations in Biomedical HIV Prevention Trials</w:t>
            </w:r>
          </w:p>
        </w:tc>
        <w:tc>
          <w:tcPr>
            <w:tcW w:w="3969" w:type="dxa"/>
            <w:vAlign w:val="center"/>
          </w:tcPr>
          <w:p w14:paraId="2921DC7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unaids.org/sites/default/files/media_asset/jc1399_ethical_considerations_en_0.pdf</w:t>
            </w:r>
          </w:p>
        </w:tc>
      </w:tr>
      <w:tr w:rsidR="00EF7AFA" w:rsidRPr="00373E32" w14:paraId="6780E774" w14:textId="77777777" w:rsidTr="00EF7AFA">
        <w:trPr>
          <w:trHeight w:val="566"/>
        </w:trPr>
        <w:tc>
          <w:tcPr>
            <w:tcW w:w="709" w:type="dxa"/>
            <w:vAlign w:val="center"/>
          </w:tcPr>
          <w:p w14:paraId="0E430FE6" w14:textId="469A78A6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3DC5AEAA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al Guidelines</w:t>
            </w:r>
          </w:p>
        </w:tc>
        <w:tc>
          <w:tcPr>
            <w:tcW w:w="3969" w:type="dxa"/>
            <w:vAlign w:val="center"/>
          </w:tcPr>
          <w:p w14:paraId="55BA4F4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the-sra.org.uk/common/Uploaded%20files/ethical%20guidelines%202003.pdf</w:t>
            </w:r>
          </w:p>
        </w:tc>
      </w:tr>
      <w:tr w:rsidR="00EF7AFA" w:rsidRPr="00373E32" w14:paraId="16E414D0" w14:textId="77777777" w:rsidTr="00EF7AFA">
        <w:trPr>
          <w:trHeight w:val="761"/>
        </w:trPr>
        <w:tc>
          <w:tcPr>
            <w:tcW w:w="709" w:type="dxa"/>
            <w:vAlign w:val="center"/>
          </w:tcPr>
          <w:p w14:paraId="573C4CF8" w14:textId="159BEC16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3F619B4A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al Guidelines for Conducting Research Studies Involving Human Subjects</w:t>
            </w:r>
          </w:p>
        </w:tc>
        <w:tc>
          <w:tcPr>
            <w:tcW w:w="3969" w:type="dxa"/>
            <w:vAlign w:val="center"/>
          </w:tcPr>
          <w:p w14:paraId="68CCE11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bmrcbd.org/application_form/EthicalGideline/files/basic-html/page1.html</w:t>
            </w:r>
          </w:p>
        </w:tc>
      </w:tr>
      <w:tr w:rsidR="00EF7AFA" w:rsidRPr="00373E32" w14:paraId="26F92698" w14:textId="77777777" w:rsidTr="00EF7AFA">
        <w:trPr>
          <w:trHeight w:val="717"/>
        </w:trPr>
        <w:tc>
          <w:tcPr>
            <w:tcW w:w="709" w:type="dxa"/>
            <w:vAlign w:val="center"/>
          </w:tcPr>
          <w:p w14:paraId="46FF20CA" w14:textId="7B8738B3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4499CC2F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al Guidelines for Research on Human Subject in Thailand</w:t>
            </w:r>
          </w:p>
        </w:tc>
        <w:tc>
          <w:tcPr>
            <w:tcW w:w="3969" w:type="dxa"/>
            <w:vAlign w:val="center"/>
          </w:tcPr>
          <w:p w14:paraId="541AE612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fercit.org/file/Guideline_English_version.pdf</w:t>
            </w:r>
          </w:p>
        </w:tc>
      </w:tr>
      <w:tr w:rsidR="00EF7AFA" w:rsidRPr="00373E32" w14:paraId="700140B2" w14:textId="77777777" w:rsidTr="00EF7AFA">
        <w:trPr>
          <w:trHeight w:val="699"/>
        </w:trPr>
        <w:tc>
          <w:tcPr>
            <w:tcW w:w="709" w:type="dxa"/>
            <w:vAlign w:val="center"/>
          </w:tcPr>
          <w:p w14:paraId="3F4A57D5" w14:textId="7834CCB4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22184C37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s Guidelines for Human Biomedical Research</w:t>
            </w:r>
          </w:p>
        </w:tc>
        <w:tc>
          <w:tcPr>
            <w:tcW w:w="3969" w:type="dxa"/>
            <w:vAlign w:val="center"/>
          </w:tcPr>
          <w:p w14:paraId="3E30C4F8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bioethics-singapore.gov.sg/files/publications/reports/ethics-guidelines-for-human-biomedical-research-full-report.pdf</w:t>
            </w:r>
          </w:p>
        </w:tc>
      </w:tr>
      <w:tr w:rsidR="00EF7AFA" w:rsidRPr="004E07F5" w14:paraId="4949F77E" w14:textId="77777777" w:rsidTr="00EF7AFA">
        <w:trPr>
          <w:trHeight w:val="504"/>
        </w:trPr>
        <w:tc>
          <w:tcPr>
            <w:tcW w:w="709" w:type="dxa"/>
            <w:vAlign w:val="center"/>
          </w:tcPr>
          <w:p w14:paraId="7B1BEE5D" w14:textId="742B8284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79944FCE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Ethics in clinical research: the Indian perspective</w:t>
            </w:r>
          </w:p>
        </w:tc>
        <w:tc>
          <w:tcPr>
            <w:tcW w:w="3969" w:type="dxa"/>
            <w:vAlign w:val="center"/>
          </w:tcPr>
          <w:p w14:paraId="553E121E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hyperlink r:id="rId6" w:history="1">
              <w:r w:rsidRPr="00EF7AF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https://doi.org/10.4103/0250-474x.91564</w:t>
              </w:r>
            </w:hyperlink>
          </w:p>
        </w:tc>
      </w:tr>
      <w:tr w:rsidR="00EF7AFA" w:rsidRPr="00373E32" w14:paraId="056E359D" w14:textId="77777777" w:rsidTr="00EF7AFA">
        <w:trPr>
          <w:trHeight w:val="572"/>
        </w:trPr>
        <w:tc>
          <w:tcPr>
            <w:tcW w:w="709" w:type="dxa"/>
            <w:vAlign w:val="center"/>
          </w:tcPr>
          <w:p w14:paraId="35A87A82" w14:textId="1DA84787" w:rsidR="00EF7AFA" w:rsidRPr="004E07F5" w:rsidRDefault="007F5AC9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5102" w:type="dxa"/>
            <w:vAlign w:val="center"/>
          </w:tcPr>
          <w:p w14:paraId="1B70AFFC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cs in Health Research: Principles, Structures, and Processes</w:t>
            </w:r>
          </w:p>
        </w:tc>
        <w:tc>
          <w:tcPr>
            <w:tcW w:w="3969" w:type="dxa"/>
            <w:vAlign w:val="center"/>
          </w:tcPr>
          <w:p w14:paraId="71E8A77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knowledgehub.health.gov.za/elibrary/ethics-health-research-principles-processes-and-structures</w:t>
            </w:r>
          </w:p>
        </w:tc>
      </w:tr>
      <w:tr w:rsidR="00EF7AFA" w:rsidRPr="00373E32" w14:paraId="0A3207BC" w14:textId="77777777" w:rsidTr="00EF7AFA">
        <w:trPr>
          <w:trHeight w:val="574"/>
        </w:trPr>
        <w:tc>
          <w:tcPr>
            <w:tcW w:w="709" w:type="dxa"/>
            <w:vAlign w:val="center"/>
          </w:tcPr>
          <w:p w14:paraId="700B7B5C" w14:textId="5CD29CFD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03886286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U-Code for Ethics for Socio-Economic Research</w:t>
            </w:r>
          </w:p>
        </w:tc>
        <w:tc>
          <w:tcPr>
            <w:tcW w:w="3969" w:type="dxa"/>
            <w:vAlign w:val="center"/>
          </w:tcPr>
          <w:p w14:paraId="2BEEFB78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employment-studies.co.uk/system/files/resources/files/412.pdf</w:t>
            </w:r>
          </w:p>
        </w:tc>
      </w:tr>
      <w:tr w:rsidR="00EF7AFA" w:rsidRPr="00373E32" w14:paraId="049A8422" w14:textId="77777777" w:rsidTr="00EF7AFA">
        <w:trPr>
          <w:trHeight w:val="608"/>
        </w:trPr>
        <w:tc>
          <w:tcPr>
            <w:tcW w:w="709" w:type="dxa"/>
            <w:vAlign w:val="center"/>
          </w:tcPr>
          <w:p w14:paraId="3C5F624E" w14:textId="047E8BA0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vAlign w:val="center"/>
          </w:tcPr>
          <w:p w14:paraId="324B2E37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ramework for Research Ethics</w:t>
            </w:r>
          </w:p>
        </w:tc>
        <w:tc>
          <w:tcPr>
            <w:tcW w:w="3969" w:type="dxa"/>
            <w:vAlign w:val="center"/>
          </w:tcPr>
          <w:p w14:paraId="378BADE2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polis.cam.ac.uk/system/files/documents/esrc-framework-for-research-ethics.pdf</w:t>
            </w:r>
          </w:p>
        </w:tc>
      </w:tr>
      <w:tr w:rsidR="00EF7AFA" w:rsidRPr="00373E32" w14:paraId="5B5FEE79" w14:textId="77777777" w:rsidTr="00EF7AFA">
        <w:trPr>
          <w:trHeight w:val="779"/>
        </w:trPr>
        <w:tc>
          <w:tcPr>
            <w:tcW w:w="709" w:type="dxa"/>
            <w:vAlign w:val="center"/>
          </w:tcPr>
          <w:p w14:paraId="36CBB557" w14:textId="13FEEC06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3FF88BCB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ramework of Guidelines for Research in the Social Sciences and Humanities in Malawi</w:t>
            </w:r>
          </w:p>
        </w:tc>
        <w:tc>
          <w:tcPr>
            <w:tcW w:w="3969" w:type="dxa"/>
            <w:vAlign w:val="center"/>
          </w:tcPr>
          <w:p w14:paraId="5707A55E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ncst.mw/wp-content/uploads/2014/03/NATIONAL-FRAMEWORK-OF-GUIDELINES-IN-SSH.pdf</w:t>
            </w:r>
          </w:p>
        </w:tc>
      </w:tr>
      <w:tr w:rsidR="00EF7AFA" w:rsidRPr="00373E32" w14:paraId="39C14B65" w14:textId="77777777" w:rsidTr="00EF7AFA">
        <w:trPr>
          <w:trHeight w:val="720"/>
        </w:trPr>
        <w:tc>
          <w:tcPr>
            <w:tcW w:w="709" w:type="dxa"/>
            <w:vAlign w:val="center"/>
          </w:tcPr>
          <w:p w14:paraId="0A4C844F" w14:textId="6F77BC78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347C70D7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ood Clinical Practice Guidelines</w:t>
            </w:r>
          </w:p>
        </w:tc>
        <w:tc>
          <w:tcPr>
            <w:tcW w:w="3969" w:type="dxa"/>
            <w:vAlign w:val="center"/>
          </w:tcPr>
          <w:p w14:paraId="0905ACC2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nafdac.gov.ng/wp-content/uploads/Files/Resources/Guidelines/CTD_Guidelines/NAFDAC-Good-Clinical-Practices-Guidelines-2020.pdf</w:t>
            </w:r>
          </w:p>
        </w:tc>
      </w:tr>
      <w:tr w:rsidR="00EF7AFA" w:rsidRPr="00373E32" w14:paraId="39DBFEBC" w14:textId="77777777" w:rsidTr="00EF7AFA">
        <w:trPr>
          <w:trHeight w:val="701"/>
        </w:trPr>
        <w:tc>
          <w:tcPr>
            <w:tcW w:w="709" w:type="dxa"/>
            <w:vAlign w:val="center"/>
          </w:tcPr>
          <w:p w14:paraId="47762F04" w14:textId="397AFD1A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1BF697AE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ood Clinical Practice Guidelines for Clinical Research in India</w:t>
            </w:r>
          </w:p>
        </w:tc>
        <w:tc>
          <w:tcPr>
            <w:tcW w:w="3969" w:type="dxa"/>
            <w:vAlign w:val="center"/>
          </w:tcPr>
          <w:p w14:paraId="1D434C8A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dsco.gov.in/opencms/opencms/en/Home/</w:t>
            </w:r>
          </w:p>
        </w:tc>
      </w:tr>
      <w:tr w:rsidR="00EF7AFA" w:rsidRPr="004E07F5" w14:paraId="2C2A410D" w14:textId="77777777" w:rsidTr="00EF7AFA">
        <w:trPr>
          <w:trHeight w:val="954"/>
        </w:trPr>
        <w:tc>
          <w:tcPr>
            <w:tcW w:w="709" w:type="dxa"/>
            <w:vAlign w:val="center"/>
          </w:tcPr>
          <w:p w14:paraId="47C83967" w14:textId="1C28FDFB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674F0CB7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Guidance synthesis. Medical research for and with older people in Europe: proposed ethical guidance for good clinical practice: ethical considerations</w:t>
            </w:r>
          </w:p>
        </w:tc>
        <w:tc>
          <w:tcPr>
            <w:tcW w:w="3969" w:type="dxa"/>
            <w:vAlign w:val="center"/>
          </w:tcPr>
          <w:p w14:paraId="58A0CEC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oi:</w:t>
            </w:r>
            <w:hyperlink r:id="rId7" w:tgtFrame="_blank" w:history="1">
              <w:r w:rsidRPr="00EF7AF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0.1007/s12603-013-0340-0</w:t>
              </w:r>
            </w:hyperlink>
          </w:p>
        </w:tc>
      </w:tr>
      <w:tr w:rsidR="00EF7AFA" w:rsidRPr="00373E32" w14:paraId="6D729FD5" w14:textId="77777777" w:rsidTr="00EF7AFA">
        <w:trPr>
          <w:trHeight w:val="853"/>
        </w:trPr>
        <w:tc>
          <w:tcPr>
            <w:tcW w:w="709" w:type="dxa"/>
            <w:vAlign w:val="center"/>
          </w:tcPr>
          <w:p w14:paraId="6C0E5A80" w14:textId="18B49E01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7DB2C4FA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 for research ethics committee members</w:t>
            </w:r>
          </w:p>
        </w:tc>
        <w:tc>
          <w:tcPr>
            <w:tcW w:w="3969" w:type="dxa"/>
            <w:vAlign w:val="center"/>
          </w:tcPr>
          <w:p w14:paraId="6561A13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coe.int/en/web/human-rights-and-biomedicine/guide-for-research-ethics-committees-members</w:t>
            </w:r>
          </w:p>
        </w:tc>
      </w:tr>
      <w:tr w:rsidR="00EF7AFA" w:rsidRPr="00373E32" w14:paraId="1DA9BF3D" w14:textId="77777777" w:rsidTr="00EF7AFA">
        <w:trPr>
          <w:trHeight w:val="723"/>
        </w:trPr>
        <w:tc>
          <w:tcPr>
            <w:tcW w:w="709" w:type="dxa"/>
            <w:vAlign w:val="center"/>
          </w:tcPr>
          <w:p w14:paraId="616A9AF3" w14:textId="7B6C3FC5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51C73DC2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 to Internet Research Ethics</w:t>
            </w:r>
          </w:p>
        </w:tc>
        <w:tc>
          <w:tcPr>
            <w:tcW w:w="3969" w:type="dxa"/>
            <w:vAlign w:val="center"/>
          </w:tcPr>
          <w:p w14:paraId="51935ED4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forskningsetikk.no/en/guidelines/social-sciences-and-humanities/a-guide-to-internet-research-ethics/</w:t>
            </w:r>
          </w:p>
        </w:tc>
      </w:tr>
      <w:tr w:rsidR="00EF7AFA" w:rsidRPr="00373E32" w14:paraId="2F853F24" w14:textId="77777777" w:rsidTr="00EF7AFA">
        <w:trPr>
          <w:trHeight w:val="808"/>
        </w:trPr>
        <w:tc>
          <w:tcPr>
            <w:tcW w:w="709" w:type="dxa"/>
            <w:vAlign w:val="center"/>
          </w:tcPr>
          <w:p w14:paraId="141A40EF" w14:textId="1A967971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4E39C606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 for Application to Conduct Clinical Trials in Liberia</w:t>
            </w:r>
          </w:p>
        </w:tc>
        <w:tc>
          <w:tcPr>
            <w:tcW w:w="3969" w:type="dxa"/>
            <w:vAlign w:val="center"/>
          </w:tcPr>
          <w:p w14:paraId="3C0BE60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linregs.niaid.nih.gov/sites/default/files/documents/liberia/G-LibClinTrial.pdf</w:t>
            </w:r>
          </w:p>
        </w:tc>
      </w:tr>
      <w:tr w:rsidR="00EF7AFA" w:rsidRPr="00373E32" w14:paraId="6E69D15C" w14:textId="77777777" w:rsidTr="00EF7AFA">
        <w:trPr>
          <w:trHeight w:val="576"/>
        </w:trPr>
        <w:tc>
          <w:tcPr>
            <w:tcW w:w="709" w:type="dxa"/>
            <w:vAlign w:val="center"/>
          </w:tcPr>
          <w:p w14:paraId="25D40752" w14:textId="0EFFA817" w:rsidR="00EF7AFA" w:rsidRPr="004E07F5" w:rsidRDefault="007F5AC9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5102" w:type="dxa"/>
            <w:vAlign w:val="center"/>
          </w:tcPr>
          <w:p w14:paraId="522993F4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 for Good Clinical Practice (GCP) in Sierra Leone</w:t>
            </w:r>
          </w:p>
        </w:tc>
        <w:tc>
          <w:tcPr>
            <w:tcW w:w="3969" w:type="dxa"/>
            <w:vAlign w:val="center"/>
          </w:tcPr>
          <w:p w14:paraId="7E9327C6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linregs.niaid.nih.gov/sites/default/files/documents/sierra_leone/PBSL-GCP-Guideline-V2.pdf</w:t>
            </w:r>
          </w:p>
        </w:tc>
      </w:tr>
      <w:tr w:rsidR="00EF7AFA" w:rsidRPr="00373E32" w14:paraId="230B9C5B" w14:textId="77777777" w:rsidTr="00EF7AFA">
        <w:trPr>
          <w:trHeight w:val="846"/>
        </w:trPr>
        <w:tc>
          <w:tcPr>
            <w:tcW w:w="709" w:type="dxa"/>
            <w:vAlign w:val="center"/>
          </w:tcPr>
          <w:p w14:paraId="6C91AF21" w14:textId="32092489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2BF876CE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 for Regulating the Conduct of Clinical Trials Using Medicines in Human Participants</w:t>
            </w:r>
          </w:p>
        </w:tc>
        <w:tc>
          <w:tcPr>
            <w:tcW w:w="3969" w:type="dxa"/>
            <w:vAlign w:val="center"/>
          </w:tcPr>
          <w:p w14:paraId="65204BDF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moh.gov.bw/Publications/drug_regulation/CLINICAL%20TRIAL%20GUIDELINES%20botswana%20v4-060312.pdf</w:t>
            </w:r>
          </w:p>
        </w:tc>
      </w:tr>
      <w:tr w:rsidR="00EF7AFA" w:rsidRPr="00373E32" w14:paraId="7F982624" w14:textId="77777777" w:rsidTr="00EF7AFA">
        <w:trPr>
          <w:trHeight w:val="979"/>
        </w:trPr>
        <w:tc>
          <w:tcPr>
            <w:tcW w:w="709" w:type="dxa"/>
            <w:vAlign w:val="center"/>
          </w:tcPr>
          <w:p w14:paraId="0F7A0995" w14:textId="4F887D8D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vAlign w:val="center"/>
          </w:tcPr>
          <w:p w14:paraId="57CE4749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for Conducting Clinical Trials of Medicines, Food Supplements, Vaccines, and Medical Devices in Sierra Leone</w:t>
            </w:r>
          </w:p>
        </w:tc>
        <w:tc>
          <w:tcPr>
            <w:tcW w:w="3969" w:type="dxa"/>
            <w:vAlign w:val="center"/>
          </w:tcPr>
          <w:p w14:paraId="62D77B0A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linregs.niaid.nih.gov/sites/default/files/documents/sierra_leone/G-SLClinTrial-PBSL.pdf</w:t>
            </w:r>
          </w:p>
        </w:tc>
      </w:tr>
      <w:tr w:rsidR="00EF7AFA" w:rsidRPr="00373E32" w14:paraId="069239B2" w14:textId="77777777" w:rsidTr="00EF7AFA">
        <w:trPr>
          <w:trHeight w:val="730"/>
        </w:trPr>
        <w:tc>
          <w:tcPr>
            <w:tcW w:w="709" w:type="dxa"/>
            <w:vAlign w:val="center"/>
          </w:tcPr>
          <w:p w14:paraId="0AFC286B" w14:textId="7CD007ED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06A755BC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for Good Clinical Practice E6 (and Integrated Addendums E6(R2)-(R3))</w:t>
            </w:r>
          </w:p>
        </w:tc>
        <w:tc>
          <w:tcPr>
            <w:tcW w:w="3969" w:type="dxa"/>
            <w:vAlign w:val="center"/>
          </w:tcPr>
          <w:p w14:paraId="6CC617F6" w14:textId="69F79EB6" w:rsidR="00EF7AFA" w:rsidRPr="00EF7AFA" w:rsidRDefault="00373E32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73E3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database.ich.org/sites/default/files/ICH_E6%28R3%29_Step4_FinalGuideline_2025_0106.pdf</w:t>
            </w:r>
          </w:p>
        </w:tc>
      </w:tr>
      <w:tr w:rsidR="00EF7AFA" w:rsidRPr="00373E32" w14:paraId="0DC4D1BE" w14:textId="77777777" w:rsidTr="00EF7AFA">
        <w:trPr>
          <w:trHeight w:val="530"/>
        </w:trPr>
        <w:tc>
          <w:tcPr>
            <w:tcW w:w="709" w:type="dxa"/>
            <w:vAlign w:val="center"/>
          </w:tcPr>
          <w:p w14:paraId="32BC28EC" w14:textId="7BB15BA6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777AB59B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for Including People with Disabilities in Research</w:t>
            </w:r>
          </w:p>
        </w:tc>
        <w:tc>
          <w:tcPr>
            <w:tcW w:w="3969" w:type="dxa"/>
            <w:vAlign w:val="center"/>
          </w:tcPr>
          <w:p w14:paraId="0F35608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anfasd.ca/wp-content/uploads/publications/Guidelines-for-Including-People-with-Disabilities-in-Research.pdf</w:t>
            </w:r>
          </w:p>
        </w:tc>
      </w:tr>
      <w:tr w:rsidR="00EF7AFA" w:rsidRPr="00373E32" w14:paraId="61F23502" w14:textId="77777777" w:rsidTr="00EF7AFA">
        <w:trPr>
          <w:trHeight w:val="564"/>
        </w:trPr>
        <w:tc>
          <w:tcPr>
            <w:tcW w:w="709" w:type="dxa"/>
            <w:vAlign w:val="center"/>
          </w:tcPr>
          <w:p w14:paraId="52AF306D" w14:textId="0A10C5DF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25E1AD9A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for Phase I Clinical Trials</w:t>
            </w:r>
          </w:p>
        </w:tc>
        <w:tc>
          <w:tcPr>
            <w:tcW w:w="3969" w:type="dxa"/>
            <w:vAlign w:val="center"/>
          </w:tcPr>
          <w:p w14:paraId="5F6C89E0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abpi.org.uk/media/tnnpj2lb/guidelines-for-phase-i-clinical-trials-2018-edition-20180626.pdf</w:t>
            </w:r>
          </w:p>
        </w:tc>
      </w:tr>
      <w:tr w:rsidR="00EF7AFA" w:rsidRPr="00373E32" w14:paraId="4E2015BD" w14:textId="77777777" w:rsidTr="00EF7AFA">
        <w:trPr>
          <w:trHeight w:val="572"/>
        </w:trPr>
        <w:tc>
          <w:tcPr>
            <w:tcW w:w="709" w:type="dxa"/>
            <w:vAlign w:val="center"/>
          </w:tcPr>
          <w:p w14:paraId="23E87761" w14:textId="180133CC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28387C10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for Research Among Children and Young People</w:t>
            </w:r>
          </w:p>
        </w:tc>
        <w:tc>
          <w:tcPr>
            <w:tcW w:w="3969" w:type="dxa"/>
            <w:vAlign w:val="center"/>
          </w:tcPr>
          <w:p w14:paraId="296977A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info.lse.ac.uk/staff/divisions/research-and-innovation/research/Assets/Documents/PDF/NCB-guidelinesCYP-2011.pdf</w:t>
            </w:r>
          </w:p>
        </w:tc>
      </w:tr>
      <w:tr w:rsidR="00EF7AFA" w:rsidRPr="00373E32" w14:paraId="2A5889FE" w14:textId="77777777" w:rsidTr="00EF7AFA">
        <w:trPr>
          <w:trHeight w:val="933"/>
        </w:trPr>
        <w:tc>
          <w:tcPr>
            <w:tcW w:w="709" w:type="dxa"/>
            <w:vAlign w:val="center"/>
          </w:tcPr>
          <w:p w14:paraId="3FEEC5DB" w14:textId="3332144E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4629465D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for Research Ethics in the Social Sciences and the Humanities</w:t>
            </w:r>
          </w:p>
        </w:tc>
        <w:tc>
          <w:tcPr>
            <w:tcW w:w="3969" w:type="dxa"/>
            <w:vAlign w:val="center"/>
          </w:tcPr>
          <w:p w14:paraId="409B8C0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forskningsetikk.no/en/guidelines/social-sciences-and-humanities/guidelines-for-research-ethics-in-the-social-sciences-and-the-humanities/</w:t>
            </w:r>
          </w:p>
        </w:tc>
      </w:tr>
      <w:tr w:rsidR="00EF7AFA" w:rsidRPr="00373E32" w14:paraId="663ED8AA" w14:textId="77777777" w:rsidTr="00EF7AFA">
        <w:trPr>
          <w:trHeight w:val="885"/>
        </w:trPr>
        <w:tc>
          <w:tcPr>
            <w:tcW w:w="709" w:type="dxa"/>
            <w:vAlign w:val="center"/>
          </w:tcPr>
          <w:p w14:paraId="21B2A2C0" w14:textId="2E0E1758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5D1A728B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on Ethics for Health Research in Tanzania</w:t>
            </w:r>
          </w:p>
        </w:tc>
        <w:tc>
          <w:tcPr>
            <w:tcW w:w="3969" w:type="dxa"/>
            <w:vAlign w:val="center"/>
          </w:tcPr>
          <w:p w14:paraId="012E3F4B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linregs.niaid.nih.gov/sites/default/files/documents/tanzania/G-EthicsHR.pdf</w:t>
            </w:r>
          </w:p>
        </w:tc>
      </w:tr>
      <w:tr w:rsidR="00EF7AFA" w:rsidRPr="00373E32" w14:paraId="1371E75B" w14:textId="77777777" w:rsidTr="00EF7AFA">
        <w:trPr>
          <w:trHeight w:val="695"/>
        </w:trPr>
        <w:tc>
          <w:tcPr>
            <w:tcW w:w="709" w:type="dxa"/>
            <w:vAlign w:val="center"/>
          </w:tcPr>
          <w:p w14:paraId="140AE959" w14:textId="056ECF93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01A6B661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on Ethics for Medical Research, Reproductive Biology and Genetic Research</w:t>
            </w:r>
          </w:p>
        </w:tc>
        <w:tc>
          <w:tcPr>
            <w:tcW w:w="3969" w:type="dxa"/>
            <w:vAlign w:val="center"/>
          </w:tcPr>
          <w:p w14:paraId="524DF30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repository.library.georgetown.edu/handle/10822/517510?show=full</w:t>
            </w:r>
          </w:p>
        </w:tc>
      </w:tr>
      <w:tr w:rsidR="00EF7AFA" w:rsidRPr="00373E32" w14:paraId="0034AF97" w14:textId="77777777" w:rsidTr="00EF7AFA">
        <w:trPr>
          <w:trHeight w:val="733"/>
        </w:trPr>
        <w:tc>
          <w:tcPr>
            <w:tcW w:w="709" w:type="dxa"/>
            <w:vAlign w:val="center"/>
          </w:tcPr>
          <w:p w14:paraId="13C5594A" w14:textId="38984492" w:rsidR="00EF7AFA" w:rsidRPr="004E07F5" w:rsidRDefault="007F5AC9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5102" w:type="dxa"/>
            <w:vAlign w:val="center"/>
          </w:tcPr>
          <w:p w14:paraId="14FF2D73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idelines on Regulating the Conduct of Clinical Trials in Human Participants</w:t>
            </w:r>
          </w:p>
        </w:tc>
        <w:tc>
          <w:tcPr>
            <w:tcW w:w="3969" w:type="dxa"/>
            <w:vAlign w:val="center"/>
          </w:tcPr>
          <w:p w14:paraId="01D9162F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zamra.co.zm/wp-content/uploads/2023/05/Guidelines-on-Application-for-Clincal-Trial-Authorisation.pdf</w:t>
            </w:r>
          </w:p>
        </w:tc>
      </w:tr>
      <w:tr w:rsidR="00EF7AFA" w:rsidRPr="00373E32" w14:paraId="0D14D5F1" w14:textId="77777777" w:rsidTr="00EF7AFA">
        <w:trPr>
          <w:trHeight w:val="701"/>
        </w:trPr>
        <w:tc>
          <w:tcPr>
            <w:tcW w:w="709" w:type="dxa"/>
            <w:vAlign w:val="center"/>
          </w:tcPr>
          <w:p w14:paraId="0040F546" w14:textId="3503F595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570E387E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andbook for Good Clinical Research Practice (GCP): Guidance for Implementation</w:t>
            </w:r>
          </w:p>
        </w:tc>
        <w:tc>
          <w:tcPr>
            <w:tcW w:w="3969" w:type="dxa"/>
            <w:vAlign w:val="center"/>
          </w:tcPr>
          <w:p w14:paraId="0B8F21EA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iris.who.int/bitstream/handle/10665/43392/924159392X_eng.pdf</w:t>
            </w:r>
          </w:p>
        </w:tc>
      </w:tr>
      <w:tr w:rsidR="00EF7AFA" w:rsidRPr="00373E32" w14:paraId="07526754" w14:textId="77777777" w:rsidTr="00EF7AFA">
        <w:trPr>
          <w:trHeight w:val="694"/>
        </w:trPr>
        <w:tc>
          <w:tcPr>
            <w:tcW w:w="709" w:type="dxa"/>
            <w:vAlign w:val="center"/>
          </w:tcPr>
          <w:p w14:paraId="73604069" w14:textId="05A0FD69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vAlign w:val="center"/>
          </w:tcPr>
          <w:p w14:paraId="4E93EF62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mplementing Regulations of the Law of Ethics of Research on Living Creatures</w:t>
            </w:r>
          </w:p>
        </w:tc>
        <w:tc>
          <w:tcPr>
            <w:tcW w:w="3969" w:type="dxa"/>
            <w:vAlign w:val="center"/>
          </w:tcPr>
          <w:p w14:paraId="6D3437ED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researchcompliance.kaust.edu.sa/IBEC/guidelines/Implementing%20Regulations%20of%20the%20Law%20of%20Ethics%20of%20Research%20on%20Living%20Creatures_%20Version%203_2022.pdf</w:t>
            </w:r>
          </w:p>
        </w:tc>
      </w:tr>
      <w:tr w:rsidR="00EF7AFA" w:rsidRPr="00373E32" w14:paraId="193BA939" w14:textId="77777777" w:rsidTr="00EF7AFA">
        <w:trPr>
          <w:trHeight w:val="927"/>
        </w:trPr>
        <w:tc>
          <w:tcPr>
            <w:tcW w:w="709" w:type="dxa"/>
            <w:vAlign w:val="center"/>
          </w:tcPr>
          <w:p w14:paraId="7F52A81A" w14:textId="3428B432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2107DC31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stitutional Review Board (IRB) Policies and Procedures Handbook</w:t>
            </w:r>
          </w:p>
        </w:tc>
        <w:tc>
          <w:tcPr>
            <w:tcW w:w="3969" w:type="dxa"/>
            <w:vAlign w:val="center"/>
          </w:tcPr>
          <w:p w14:paraId="5E5FB8A6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linregs.niaid.nih.gov/sites/default/files/documents/liberia/G-UL-PIRE-IRB_2020.pdf</w:t>
            </w:r>
          </w:p>
        </w:tc>
      </w:tr>
      <w:tr w:rsidR="00EF7AFA" w:rsidRPr="00373E32" w14:paraId="1C4E6180" w14:textId="77777777" w:rsidTr="00EF7AFA">
        <w:trPr>
          <w:trHeight w:val="714"/>
        </w:trPr>
        <w:tc>
          <w:tcPr>
            <w:tcW w:w="709" w:type="dxa"/>
            <w:vAlign w:val="center"/>
          </w:tcPr>
          <w:p w14:paraId="20D7BF48" w14:textId="42BF0B05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0FD20341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ernational Code of Marketing &amp; Social Research Practices</w:t>
            </w:r>
          </w:p>
        </w:tc>
        <w:tc>
          <w:tcPr>
            <w:tcW w:w="3969" w:type="dxa"/>
            <w:vAlign w:val="center"/>
          </w:tcPr>
          <w:p w14:paraId="07928D96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ipsos.com/sites/default/files/2017-11/ICCESOMAR_Code_English.pdf</w:t>
            </w:r>
          </w:p>
        </w:tc>
      </w:tr>
      <w:tr w:rsidR="00EF7AFA" w:rsidRPr="00373E32" w14:paraId="2AAFB84F" w14:textId="77777777" w:rsidTr="00EF7AFA">
        <w:trPr>
          <w:trHeight w:val="851"/>
        </w:trPr>
        <w:tc>
          <w:tcPr>
            <w:tcW w:w="709" w:type="dxa"/>
            <w:vAlign w:val="center"/>
          </w:tcPr>
          <w:p w14:paraId="05FF3336" w14:textId="1AB4C4AC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2A5C4B93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ernational Ethical Guidelines for Research Involving Humans (CIOMS)</w:t>
            </w:r>
          </w:p>
        </w:tc>
        <w:tc>
          <w:tcPr>
            <w:tcW w:w="3969" w:type="dxa"/>
            <w:vAlign w:val="center"/>
          </w:tcPr>
          <w:p w14:paraId="2911CB44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cioms.ch/wp-content/uploads/2017/01/WEB-CIOMS-EthicalGuidelines.pdf</w:t>
            </w:r>
          </w:p>
        </w:tc>
      </w:tr>
      <w:tr w:rsidR="00EF7AFA" w:rsidRPr="00373E32" w14:paraId="31F83E7F" w14:textId="77777777" w:rsidTr="00EF7AFA">
        <w:trPr>
          <w:trHeight w:val="1120"/>
        </w:trPr>
        <w:tc>
          <w:tcPr>
            <w:tcW w:w="709" w:type="dxa"/>
            <w:vAlign w:val="center"/>
          </w:tcPr>
          <w:p w14:paraId="323E88EA" w14:textId="5A27A0FB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24174729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aysian Phase I Clinical Trial Guidelines</w:t>
            </w:r>
          </w:p>
        </w:tc>
        <w:tc>
          <w:tcPr>
            <w:tcW w:w="3969" w:type="dxa"/>
            <w:vAlign w:val="center"/>
          </w:tcPr>
          <w:p w14:paraId="0F51034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ummc.edu.my/files/ethic/MCHRS/1%20General/Malaysian%20Phase%20I%20Clinical%20Trial%20Guidelines.pdf</w:t>
            </w:r>
          </w:p>
        </w:tc>
      </w:tr>
      <w:tr w:rsidR="00EF7AFA" w:rsidRPr="00373E32" w14:paraId="5439FD92" w14:textId="77777777" w:rsidTr="00EF7AFA">
        <w:trPr>
          <w:trHeight w:val="611"/>
        </w:trPr>
        <w:tc>
          <w:tcPr>
            <w:tcW w:w="709" w:type="dxa"/>
            <w:vAlign w:val="center"/>
          </w:tcPr>
          <w:p w14:paraId="1B825758" w14:textId="676E6EA3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725D9033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cal Products in Human Medicine Act</w:t>
            </w:r>
          </w:p>
        </w:tc>
        <w:tc>
          <w:tcPr>
            <w:tcW w:w="3969" w:type="dxa"/>
            <w:vAlign w:val="center"/>
          </w:tcPr>
          <w:p w14:paraId="64F6341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bda.bg/images/stories/documents/legal_acts/20210208_ZLPHM_English.pdf</w:t>
            </w:r>
          </w:p>
        </w:tc>
      </w:tr>
      <w:tr w:rsidR="00EF7AFA" w:rsidRPr="00373E32" w14:paraId="32570DE2" w14:textId="77777777" w:rsidTr="00EF7AFA">
        <w:trPr>
          <w:trHeight w:val="704"/>
        </w:trPr>
        <w:tc>
          <w:tcPr>
            <w:tcW w:w="709" w:type="dxa"/>
            <w:vAlign w:val="center"/>
          </w:tcPr>
          <w:p w14:paraId="4FC1BD5A" w14:textId="5449977E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568A1470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cal Research Involving Children</w:t>
            </w:r>
          </w:p>
        </w:tc>
        <w:tc>
          <w:tcPr>
            <w:tcW w:w="3969" w:type="dxa"/>
            <w:vAlign w:val="center"/>
          </w:tcPr>
          <w:p w14:paraId="13B8C480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shu.ac.uk/~/media/home/research/files/ethics/medical-research-involving-children.pdf</w:t>
            </w:r>
          </w:p>
        </w:tc>
      </w:tr>
      <w:tr w:rsidR="00EF7AFA" w:rsidRPr="00EF7AFA" w14:paraId="37402D38" w14:textId="77777777" w:rsidTr="00EF7AFA">
        <w:trPr>
          <w:trHeight w:val="876"/>
        </w:trPr>
        <w:tc>
          <w:tcPr>
            <w:tcW w:w="709" w:type="dxa"/>
            <w:vAlign w:val="center"/>
          </w:tcPr>
          <w:p w14:paraId="50BC7775" w14:textId="56485B5D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693FB3F8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Ethical Guidelines for Biomedical and Health Research Involving Human Participants</w:t>
            </w:r>
          </w:p>
        </w:tc>
        <w:tc>
          <w:tcPr>
            <w:tcW w:w="3969" w:type="dxa"/>
            <w:vAlign w:val="center"/>
          </w:tcPr>
          <w:p w14:paraId="0E503CFB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ethics.ncdirindia.org/asset/pdf/ICMR_National_Ethical_Guidelines.pdf</w:t>
            </w:r>
          </w:p>
        </w:tc>
      </w:tr>
      <w:tr w:rsidR="00EF7AFA" w:rsidRPr="00EF7AFA" w14:paraId="605F5D7B" w14:textId="77777777" w:rsidTr="00EF7AFA">
        <w:trPr>
          <w:trHeight w:val="568"/>
        </w:trPr>
        <w:tc>
          <w:tcPr>
            <w:tcW w:w="709" w:type="dxa"/>
            <w:vAlign w:val="center"/>
          </w:tcPr>
          <w:p w14:paraId="3413947D" w14:textId="73B847CB" w:rsidR="00EF7AFA" w:rsidRPr="004E07F5" w:rsidRDefault="007F5AC9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60</w:t>
            </w:r>
          </w:p>
        </w:tc>
        <w:tc>
          <w:tcPr>
            <w:tcW w:w="5102" w:type="dxa"/>
            <w:vAlign w:val="center"/>
          </w:tcPr>
          <w:p w14:paraId="6E343C66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Ethical Guidelines for Biomedical Research Involving Children</w:t>
            </w:r>
          </w:p>
        </w:tc>
        <w:tc>
          <w:tcPr>
            <w:tcW w:w="3969" w:type="dxa"/>
            <w:vAlign w:val="center"/>
          </w:tcPr>
          <w:p w14:paraId="675C70C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thsti.res.in/pdf/National_Ethical_Guidelines_for_BioMedical_Research_Involving_Children.pdf</w:t>
            </w:r>
          </w:p>
        </w:tc>
      </w:tr>
      <w:tr w:rsidR="00EF7AFA" w:rsidRPr="00EF7AFA" w14:paraId="6791CCB3" w14:textId="77777777" w:rsidTr="00EF7AFA">
        <w:trPr>
          <w:trHeight w:val="694"/>
        </w:trPr>
        <w:tc>
          <w:tcPr>
            <w:tcW w:w="709" w:type="dxa"/>
            <w:vAlign w:val="center"/>
          </w:tcPr>
          <w:p w14:paraId="459213B2" w14:textId="4AB21418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100A6F9B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Ethical Guidelines for Health and Health-Related Research</w:t>
            </w:r>
          </w:p>
        </w:tc>
        <w:tc>
          <w:tcPr>
            <w:tcW w:w="3969" w:type="dxa"/>
            <w:vAlign w:val="center"/>
          </w:tcPr>
          <w:p w14:paraId="2D210A38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pchrd.dost.gov.ph/wp-content/uploads/2022/03/Annex-5.-National-Ethical-Guidelines-for-Health-and-Health-Related-Research-2017-1.pdf</w:t>
            </w:r>
          </w:p>
        </w:tc>
      </w:tr>
      <w:tr w:rsidR="00EF7AFA" w:rsidRPr="00EF7AFA" w14:paraId="2DF0DC26" w14:textId="77777777" w:rsidTr="00EF7AFA">
        <w:trPr>
          <w:trHeight w:val="847"/>
        </w:trPr>
        <w:tc>
          <w:tcPr>
            <w:tcW w:w="709" w:type="dxa"/>
            <w:vAlign w:val="center"/>
          </w:tcPr>
          <w:p w14:paraId="5F66DE5F" w14:textId="6B4CE13D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vAlign w:val="center"/>
          </w:tcPr>
          <w:p w14:paraId="086DB935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Guidelines for Ethical Conduct of Research Involving Human Subjects</w:t>
            </w:r>
          </w:p>
        </w:tc>
        <w:tc>
          <w:tcPr>
            <w:tcW w:w="3969" w:type="dxa"/>
            <w:vAlign w:val="center"/>
          </w:tcPr>
          <w:p w14:paraId="3A92D48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researchgate.net/publication/280232379_Guidelines_for_Ethical_Conduct_of_Research_Involving_Human_Subjects_2008</w:t>
            </w:r>
          </w:p>
        </w:tc>
      </w:tr>
      <w:tr w:rsidR="00EF7AFA" w:rsidRPr="00EF7AFA" w14:paraId="612B8D50" w14:textId="77777777" w:rsidTr="00EF7AFA">
        <w:trPr>
          <w:trHeight w:val="1011"/>
        </w:trPr>
        <w:tc>
          <w:tcPr>
            <w:tcW w:w="709" w:type="dxa"/>
            <w:vAlign w:val="center"/>
          </w:tcPr>
          <w:p w14:paraId="0C3A56C1" w14:textId="1BF1BECB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351EDF63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Guidelines for Ethics Committees Reviewing Biomedical and Health Research During Covid-19 Pandemic</w:t>
            </w:r>
          </w:p>
        </w:tc>
        <w:tc>
          <w:tcPr>
            <w:tcW w:w="3969" w:type="dxa"/>
            <w:vAlign w:val="center"/>
          </w:tcPr>
          <w:p w14:paraId="2F2608C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ijme.in/wp-content/uploads/2020/11/National-Guidelines_Meghna-A68-73.pdf</w:t>
            </w:r>
          </w:p>
        </w:tc>
      </w:tr>
      <w:tr w:rsidR="00EF7AFA" w:rsidRPr="00EF7AFA" w14:paraId="19A75A32" w14:textId="77777777" w:rsidTr="00EF7AFA">
        <w:trPr>
          <w:trHeight w:val="842"/>
        </w:trPr>
        <w:tc>
          <w:tcPr>
            <w:tcW w:w="709" w:type="dxa"/>
            <w:vAlign w:val="center"/>
          </w:tcPr>
          <w:p w14:paraId="5ED919CA" w14:textId="0EA6F3C7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49BF5185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Guidelines for Research Involving Humans as Research Participants</w:t>
            </w:r>
          </w:p>
        </w:tc>
        <w:tc>
          <w:tcPr>
            <w:tcW w:w="3969" w:type="dxa"/>
            <w:vAlign w:val="center"/>
          </w:tcPr>
          <w:p w14:paraId="5EB9D182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research.ciu.ac.ug/files/National_Guidelines_for_Research_Involving_Human_Participants.pdf</w:t>
            </w:r>
          </w:p>
        </w:tc>
      </w:tr>
      <w:tr w:rsidR="00EF7AFA" w:rsidRPr="00EF7AFA" w14:paraId="3D43590A" w14:textId="77777777" w:rsidTr="00EF7AFA">
        <w:trPr>
          <w:trHeight w:val="876"/>
        </w:trPr>
        <w:tc>
          <w:tcPr>
            <w:tcW w:w="709" w:type="dxa"/>
            <w:vAlign w:val="center"/>
          </w:tcPr>
          <w:p w14:paraId="443BEE34" w14:textId="573885DC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4A2E2A04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Health Research Ethics Review Guideline, Fourth Edition</w:t>
            </w:r>
          </w:p>
        </w:tc>
        <w:tc>
          <w:tcPr>
            <w:tcW w:w="3969" w:type="dxa"/>
            <w:vAlign w:val="center"/>
          </w:tcPr>
          <w:p w14:paraId="41C4FDA4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sewist.org.et/documents/29447/30917/7.+Ethiopian+National+Ethics+Guidelines.pdf/41c4d143-f80d-49eb-b879-6bef14a9da1c</w:t>
            </w:r>
          </w:p>
        </w:tc>
      </w:tr>
      <w:tr w:rsidR="00EF7AFA" w:rsidRPr="00EF7AFA" w14:paraId="43C5ED7E" w14:textId="77777777" w:rsidTr="00EF7AFA">
        <w:trPr>
          <w:trHeight w:val="860"/>
        </w:trPr>
        <w:tc>
          <w:tcPr>
            <w:tcW w:w="709" w:type="dxa"/>
            <w:vAlign w:val="center"/>
          </w:tcPr>
          <w:p w14:paraId="5BBBB404" w14:textId="3B070640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4AF5E00F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Statement on Ethical Conduct in Human Research</w:t>
            </w:r>
          </w:p>
        </w:tc>
        <w:tc>
          <w:tcPr>
            <w:tcW w:w="3969" w:type="dxa"/>
            <w:vAlign w:val="center"/>
          </w:tcPr>
          <w:p w14:paraId="5B0AAE19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nhmrc.gov.au/about-us/publications/national-statement-ethical-conduct-human-research-2007-updated-2018</w:t>
            </w:r>
          </w:p>
        </w:tc>
      </w:tr>
      <w:tr w:rsidR="00EF7AFA" w:rsidRPr="00EF7AFA" w14:paraId="57009364" w14:textId="77777777" w:rsidTr="00EF7AFA">
        <w:trPr>
          <w:trHeight w:val="703"/>
        </w:trPr>
        <w:tc>
          <w:tcPr>
            <w:tcW w:w="709" w:type="dxa"/>
            <w:vAlign w:val="center"/>
          </w:tcPr>
          <w:p w14:paraId="1B34D0A5" w14:textId="481490DB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5435038F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igerian Code of Health Research Ethics</w:t>
            </w:r>
          </w:p>
        </w:tc>
        <w:tc>
          <w:tcPr>
            <w:tcW w:w="3969" w:type="dxa"/>
            <w:vAlign w:val="center"/>
          </w:tcPr>
          <w:p w14:paraId="3BF23C50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nhrec.net/nhrec/NCHRE_July%2007.pdf</w:t>
            </w:r>
          </w:p>
        </w:tc>
      </w:tr>
      <w:tr w:rsidR="00EF7AFA" w:rsidRPr="00EF7AFA" w14:paraId="0F3EEFF0" w14:textId="77777777" w:rsidTr="00EF7AFA">
        <w:trPr>
          <w:trHeight w:val="698"/>
        </w:trPr>
        <w:tc>
          <w:tcPr>
            <w:tcW w:w="709" w:type="dxa"/>
            <w:vAlign w:val="center"/>
          </w:tcPr>
          <w:p w14:paraId="4C23445C" w14:textId="796A7FA3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00025FE2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e for guidance on Good Clinical Practice (CPMP/ICH-135/95)</w:t>
            </w:r>
          </w:p>
        </w:tc>
        <w:tc>
          <w:tcPr>
            <w:tcW w:w="3969" w:type="dxa"/>
            <w:vAlign w:val="center"/>
          </w:tcPr>
          <w:p w14:paraId="6190E8C6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tga.gov.au/sites/default/files/ich13595an.pdf</w:t>
            </w:r>
          </w:p>
        </w:tc>
      </w:tr>
      <w:tr w:rsidR="00EF7AFA" w:rsidRPr="00EF7AFA" w14:paraId="28F00613" w14:textId="77777777" w:rsidTr="00EF7AFA">
        <w:trPr>
          <w:trHeight w:val="1147"/>
        </w:trPr>
        <w:tc>
          <w:tcPr>
            <w:tcW w:w="709" w:type="dxa"/>
            <w:vAlign w:val="center"/>
          </w:tcPr>
          <w:p w14:paraId="7C879543" w14:textId="3905447C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78762BB0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ersonal Information in Biomedical Research</w:t>
            </w:r>
          </w:p>
        </w:tc>
        <w:tc>
          <w:tcPr>
            <w:tcW w:w="3969" w:type="dxa"/>
            <w:vAlign w:val="center"/>
          </w:tcPr>
          <w:p w14:paraId="42073103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bioethics-singapore.gov.sg/files/publications/reports/personal-informations-in-biomedical-research-full-report.pdf</w:t>
            </w:r>
          </w:p>
        </w:tc>
      </w:tr>
      <w:tr w:rsidR="00EF7AFA" w:rsidRPr="00EF7AFA" w14:paraId="2F68BF4F" w14:textId="77777777" w:rsidTr="00EF7AFA">
        <w:trPr>
          <w:trHeight w:val="1135"/>
        </w:trPr>
        <w:tc>
          <w:tcPr>
            <w:tcW w:w="709" w:type="dxa"/>
            <w:vAlign w:val="center"/>
          </w:tcPr>
          <w:p w14:paraId="1B25D368" w14:textId="5969CE25" w:rsidR="00EF7AFA" w:rsidRPr="004E07F5" w:rsidRDefault="007F5AC9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5102" w:type="dxa"/>
            <w:vAlign w:val="center"/>
          </w:tcPr>
          <w:p w14:paraId="152C01B8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licy for the Protection and Welfare of Vulnerable Adults and the Management of Allegations of Abuse</w:t>
            </w:r>
          </w:p>
        </w:tc>
        <w:tc>
          <w:tcPr>
            <w:tcW w:w="3969" w:type="dxa"/>
            <w:vAlign w:val="center"/>
          </w:tcPr>
          <w:p w14:paraId="7882078E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avista.ie/wp-content/uploads/2022/08/DOCS-020-Policy-for-the-Protection-and-Welfare-of-Vulnerable-Adults-and-Management-of-Allegations-of-Abuse-2.pdf</w:t>
            </w:r>
          </w:p>
        </w:tc>
      </w:tr>
      <w:tr w:rsidR="00EF7AFA" w:rsidRPr="00EF7AFA" w14:paraId="14C1CDFF" w14:textId="77777777" w:rsidTr="00EF7AFA">
        <w:trPr>
          <w:trHeight w:val="485"/>
        </w:trPr>
        <w:tc>
          <w:tcPr>
            <w:tcW w:w="709" w:type="dxa"/>
            <w:vAlign w:val="center"/>
          </w:tcPr>
          <w:p w14:paraId="608002C1" w14:textId="31AFCF01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29F683C6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licy Statement Regarding Enrollment of Children in Research in Nigeria</w:t>
            </w:r>
          </w:p>
        </w:tc>
        <w:tc>
          <w:tcPr>
            <w:tcW w:w="3969" w:type="dxa"/>
            <w:vAlign w:val="center"/>
          </w:tcPr>
          <w:p w14:paraId="3A98D8CC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nhrec.net/nhrec/Final%20NHREC%20Policy%20Statement%20on%20Enrollment%20of%20Children%20in%20Research.pdf</w:t>
            </w:r>
          </w:p>
        </w:tc>
      </w:tr>
      <w:tr w:rsidR="00EF7AFA" w:rsidRPr="00EF7AFA" w14:paraId="5EBEF2DE" w14:textId="77777777" w:rsidTr="00EF7AFA">
        <w:trPr>
          <w:trHeight w:val="705"/>
        </w:trPr>
        <w:tc>
          <w:tcPr>
            <w:tcW w:w="709" w:type="dxa"/>
            <w:vAlign w:val="center"/>
          </w:tcPr>
          <w:p w14:paraId="6A0878D7" w14:textId="19D5C428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vAlign w:val="center"/>
          </w:tcPr>
          <w:p w14:paraId="6210BBB3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litative methods in end-of-life research: Recommendations to enhance the protection of human subjects</w:t>
            </w:r>
          </w:p>
        </w:tc>
        <w:tc>
          <w:tcPr>
            <w:tcW w:w="3969" w:type="dxa"/>
            <w:vAlign w:val="center"/>
          </w:tcPr>
          <w:p w14:paraId="6E76CDB8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sciencedirect.com/science/article/pii/S0885392403000605</w:t>
            </w:r>
          </w:p>
        </w:tc>
      </w:tr>
      <w:tr w:rsidR="00EF7AFA" w:rsidRPr="00EF7AFA" w14:paraId="7CD5A861" w14:textId="77777777" w:rsidTr="00EF7AFA">
        <w:trPr>
          <w:trHeight w:val="827"/>
        </w:trPr>
        <w:tc>
          <w:tcPr>
            <w:tcW w:w="709" w:type="dxa"/>
            <w:vAlign w:val="center"/>
          </w:tcPr>
          <w:p w14:paraId="5E78258F" w14:textId="0E24E886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4245C2E7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commendation (99) 4 on principles concerning the legal protection of incapable adults</w:t>
            </w:r>
          </w:p>
        </w:tc>
        <w:tc>
          <w:tcPr>
            <w:tcW w:w="3969" w:type="dxa"/>
            <w:vAlign w:val="center"/>
          </w:tcPr>
          <w:p w14:paraId="35AB046D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coe.int/t/dg3/healthbioethic/texts_and_documents/rec(99)4e.pdf</w:t>
            </w:r>
          </w:p>
        </w:tc>
      </w:tr>
      <w:tr w:rsidR="00EF7AFA" w:rsidRPr="00EF7AFA" w14:paraId="5F7C9CB8" w14:textId="77777777" w:rsidTr="00EF7AFA">
        <w:trPr>
          <w:trHeight w:val="730"/>
        </w:trPr>
        <w:tc>
          <w:tcPr>
            <w:tcW w:w="709" w:type="dxa"/>
            <w:vAlign w:val="center"/>
          </w:tcPr>
          <w:p w14:paraId="2BA988D3" w14:textId="4494AFB9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21F2DC99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gulation (EU) 2017/745 of the European Parliament and of the Council of 5 April 2017 on medical devices</w:t>
            </w:r>
          </w:p>
          <w:p w14:paraId="7D059A2B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75372468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eur-lex.europa.eu/eli/reg/2017/745/oj/eng</w:t>
            </w:r>
          </w:p>
        </w:tc>
      </w:tr>
      <w:tr w:rsidR="00EF7AFA" w:rsidRPr="00EF7AFA" w14:paraId="11F1D400" w14:textId="77777777" w:rsidTr="00EF7AFA">
        <w:trPr>
          <w:trHeight w:val="588"/>
        </w:trPr>
        <w:tc>
          <w:tcPr>
            <w:tcW w:w="709" w:type="dxa"/>
            <w:vAlign w:val="center"/>
          </w:tcPr>
          <w:p w14:paraId="4A953142" w14:textId="370DED44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588F98D3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gulation No. 536/2014 of the European Parliament and of the Council on Clinical Trials on Medicinal Products for Human Use, Repealing Directive 2001/20/EC</w:t>
            </w:r>
          </w:p>
        </w:tc>
        <w:tc>
          <w:tcPr>
            <w:tcW w:w="3969" w:type="dxa"/>
            <w:vAlign w:val="center"/>
          </w:tcPr>
          <w:p w14:paraId="607C0C54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eur-lex.europa.eu/eli/reg/2014/536/oj/eng</w:t>
            </w:r>
          </w:p>
        </w:tc>
      </w:tr>
      <w:tr w:rsidR="00EF7AFA" w:rsidRPr="00EF7AFA" w14:paraId="1994EC08" w14:textId="77777777" w:rsidTr="00EF7AFA">
        <w:trPr>
          <w:trHeight w:val="687"/>
        </w:trPr>
        <w:tc>
          <w:tcPr>
            <w:tcW w:w="709" w:type="dxa"/>
            <w:vAlign w:val="center"/>
          </w:tcPr>
          <w:p w14:paraId="055EC38B" w14:textId="2F01C9EB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1F80602C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gulations Relating to Research with Human Participants No. R719</w:t>
            </w:r>
          </w:p>
        </w:tc>
        <w:tc>
          <w:tcPr>
            <w:tcW w:w="3969" w:type="dxa"/>
            <w:vAlign w:val="center"/>
          </w:tcPr>
          <w:p w14:paraId="1C057CE4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gov.za/documents/notices/national-health-act-regulations-research-human-participants-19-sep-2014</w:t>
            </w:r>
          </w:p>
        </w:tc>
      </w:tr>
      <w:tr w:rsidR="00EF7AFA" w:rsidRPr="00EF7AFA" w14:paraId="4DFCE34A" w14:textId="77777777" w:rsidTr="00EF7AFA">
        <w:trPr>
          <w:trHeight w:val="1141"/>
        </w:trPr>
        <w:tc>
          <w:tcPr>
            <w:tcW w:w="709" w:type="dxa"/>
            <w:vAlign w:val="center"/>
          </w:tcPr>
          <w:p w14:paraId="012FA10A" w14:textId="4A031F28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lastRenderedPageBreak/>
              <w:t>7</w:t>
            </w:r>
            <w:r w:rsidR="007F5AC9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1B419D9B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earch Consent for Cognitively Impaired Adults. Recommendations for Institutional Review Boards and Investigators</w:t>
            </w:r>
          </w:p>
        </w:tc>
        <w:tc>
          <w:tcPr>
            <w:tcW w:w="3969" w:type="dxa"/>
            <w:vAlign w:val="center"/>
          </w:tcPr>
          <w:p w14:paraId="3A579BB3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researchgate.net/publication/232197811_Research_Consent_for_Cognitively_Impaired_Adults_Recommendations_for_Institutional_Review_Boards_and_Investigators</w:t>
            </w:r>
          </w:p>
        </w:tc>
      </w:tr>
      <w:tr w:rsidR="00EF7AFA" w:rsidRPr="00EF7AFA" w14:paraId="28F5A136" w14:textId="77777777" w:rsidTr="00EF7AFA">
        <w:trPr>
          <w:trHeight w:val="987"/>
        </w:trPr>
        <w:tc>
          <w:tcPr>
            <w:tcW w:w="709" w:type="dxa"/>
            <w:vAlign w:val="center"/>
          </w:tcPr>
          <w:p w14:paraId="79A86FBC" w14:textId="4AA442CD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4DD3880A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earch Ethics Framework (REF)</w:t>
            </w:r>
          </w:p>
        </w:tc>
        <w:tc>
          <w:tcPr>
            <w:tcW w:w="3969" w:type="dxa"/>
            <w:vAlign w:val="center"/>
          </w:tcPr>
          <w:p w14:paraId="69381E7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york.ac.uk/media/abouttheuniversity/governanceandmanagement/governance/ethicscommittee/hssec/documents/ESRC_Re_Ethics_Frame_.pdf</w:t>
            </w:r>
          </w:p>
        </w:tc>
      </w:tr>
      <w:tr w:rsidR="00EF7AFA" w:rsidRPr="00EF7AFA" w14:paraId="70A51AAA" w14:textId="77777777" w:rsidTr="00EF7AFA">
        <w:trPr>
          <w:trHeight w:val="844"/>
        </w:trPr>
        <w:tc>
          <w:tcPr>
            <w:tcW w:w="709" w:type="dxa"/>
            <w:vAlign w:val="center"/>
          </w:tcPr>
          <w:p w14:paraId="72365042" w14:textId="0FBDA591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7</w:t>
            </w:r>
            <w:r w:rsidR="007F5AC9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28B1E44C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earch Ethics Policy and Procedures</w:t>
            </w:r>
          </w:p>
        </w:tc>
        <w:tc>
          <w:tcPr>
            <w:tcW w:w="3969" w:type="dxa"/>
            <w:vAlign w:val="center"/>
          </w:tcPr>
          <w:p w14:paraId="65B5204D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uwi.edu/salises-mona/sites/salises-mona/files/PDF/policy_and_procedures_on_research_ethics2011.pdf</w:t>
            </w:r>
          </w:p>
        </w:tc>
      </w:tr>
      <w:tr w:rsidR="00EF7AFA" w:rsidRPr="00EF7AFA" w14:paraId="71B9F5EB" w14:textId="77777777" w:rsidTr="00EF7AFA">
        <w:trPr>
          <w:trHeight w:val="856"/>
        </w:trPr>
        <w:tc>
          <w:tcPr>
            <w:tcW w:w="709" w:type="dxa"/>
            <w:vAlign w:val="center"/>
          </w:tcPr>
          <w:p w14:paraId="08FCCCCB" w14:textId="202A0F54" w:rsidR="00EF7AFA" w:rsidRPr="004E07F5" w:rsidRDefault="007F5AC9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80</w:t>
            </w:r>
          </w:p>
        </w:tc>
        <w:tc>
          <w:tcPr>
            <w:tcW w:w="5102" w:type="dxa"/>
            <w:vAlign w:val="center"/>
          </w:tcPr>
          <w:p w14:paraId="654943E9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earch Governance Framework</w:t>
            </w:r>
          </w:p>
        </w:tc>
        <w:tc>
          <w:tcPr>
            <w:tcW w:w="3969" w:type="dxa"/>
            <w:vAlign w:val="center"/>
          </w:tcPr>
          <w:p w14:paraId="24732E0A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gov.bm/sites/default/files/doh_research_governance_framework_2008_0.pdf</w:t>
            </w:r>
          </w:p>
        </w:tc>
      </w:tr>
      <w:tr w:rsidR="00EF7AFA" w:rsidRPr="00EF7AFA" w14:paraId="74230E9F" w14:textId="77777777" w:rsidTr="00EF7AFA">
        <w:trPr>
          <w:trHeight w:val="857"/>
        </w:trPr>
        <w:tc>
          <w:tcPr>
            <w:tcW w:w="709" w:type="dxa"/>
            <w:vAlign w:val="center"/>
          </w:tcPr>
          <w:p w14:paraId="061C3E3C" w14:textId="341A64E5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02" w:type="dxa"/>
            <w:vAlign w:val="center"/>
          </w:tcPr>
          <w:p w14:paraId="048C376D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olution CNS No. 466/2012 on Guidelines and Rules for Research Involving humans Subjects</w:t>
            </w:r>
          </w:p>
        </w:tc>
        <w:tc>
          <w:tcPr>
            <w:tcW w:w="3969" w:type="dxa"/>
            <w:vAlign w:val="center"/>
          </w:tcPr>
          <w:p w14:paraId="6A0C4795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researchgate.net/publication/261609514_What_changes_in_Research_Ethics_in_Brazil_Resolution_no_46612_of_the_National_Health_Council</w:t>
            </w:r>
          </w:p>
        </w:tc>
      </w:tr>
      <w:tr w:rsidR="00EF7AFA" w:rsidRPr="00EF7AFA" w14:paraId="5CEF2D0B" w14:textId="77777777" w:rsidTr="00EF7AFA">
        <w:trPr>
          <w:trHeight w:val="827"/>
        </w:trPr>
        <w:tc>
          <w:tcPr>
            <w:tcW w:w="709" w:type="dxa"/>
            <w:vAlign w:val="center"/>
          </w:tcPr>
          <w:p w14:paraId="7FF4CE63" w14:textId="79114AC0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02" w:type="dxa"/>
            <w:vAlign w:val="center"/>
          </w:tcPr>
          <w:p w14:paraId="6D9EAA11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uth African Good Clinical Practice: Clinical Trial Guidelines</w:t>
            </w:r>
          </w:p>
        </w:tc>
        <w:tc>
          <w:tcPr>
            <w:tcW w:w="3969" w:type="dxa"/>
            <w:vAlign w:val="center"/>
          </w:tcPr>
          <w:p w14:paraId="5102366F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sahpra.org.za/wp-content/uploads/2021/06/SA-GCP-2020_Final.pdf</w:t>
            </w:r>
          </w:p>
        </w:tc>
      </w:tr>
      <w:tr w:rsidR="00EF7AFA" w:rsidRPr="00EF7AFA" w14:paraId="750E8178" w14:textId="77777777" w:rsidTr="00EF7AFA">
        <w:trPr>
          <w:trHeight w:val="723"/>
        </w:trPr>
        <w:tc>
          <w:tcPr>
            <w:tcW w:w="709" w:type="dxa"/>
            <w:vAlign w:val="center"/>
          </w:tcPr>
          <w:p w14:paraId="5E9FEE57" w14:textId="36077F6C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02" w:type="dxa"/>
            <w:vAlign w:val="center"/>
          </w:tcPr>
          <w:p w14:paraId="3887564C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andards and Operational Guidance for Ethics Review of Health-Related Research with Human Participants</w:t>
            </w:r>
          </w:p>
        </w:tc>
        <w:tc>
          <w:tcPr>
            <w:tcW w:w="3969" w:type="dxa"/>
            <w:vAlign w:val="center"/>
          </w:tcPr>
          <w:p w14:paraId="3CADDD45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ncbi.nlm.nih.gov/books/NBK310666/</w:t>
            </w:r>
          </w:p>
        </w:tc>
      </w:tr>
      <w:tr w:rsidR="00EF7AFA" w:rsidRPr="00EF7AFA" w14:paraId="73ECED7B" w14:textId="77777777" w:rsidTr="00EF7AFA">
        <w:trPr>
          <w:trHeight w:val="1025"/>
        </w:trPr>
        <w:tc>
          <w:tcPr>
            <w:tcW w:w="709" w:type="dxa"/>
            <w:vAlign w:val="center"/>
          </w:tcPr>
          <w:p w14:paraId="4889DDE4" w14:textId="771C6327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02" w:type="dxa"/>
            <w:vAlign w:val="center"/>
          </w:tcPr>
          <w:p w14:paraId="6C12530F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e ethics of research related healthcare in developing countries</w:t>
            </w:r>
          </w:p>
        </w:tc>
        <w:tc>
          <w:tcPr>
            <w:tcW w:w="3969" w:type="dxa"/>
            <w:vAlign w:val="center"/>
          </w:tcPr>
          <w:p w14:paraId="052EEAA8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nuffieldbioethics.org/wp-content/uploads/Ethics-of-research-related-to-healthcare-in-developing-countries.pdf</w:t>
            </w:r>
          </w:p>
        </w:tc>
      </w:tr>
      <w:tr w:rsidR="00EF7AFA" w:rsidRPr="00EF7AFA" w14:paraId="2A56B9AA" w14:textId="77777777" w:rsidTr="00EF7AFA">
        <w:trPr>
          <w:trHeight w:val="853"/>
        </w:trPr>
        <w:tc>
          <w:tcPr>
            <w:tcW w:w="709" w:type="dxa"/>
            <w:vAlign w:val="center"/>
          </w:tcPr>
          <w:p w14:paraId="635F83F3" w14:textId="12D4B32A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02" w:type="dxa"/>
            <w:vAlign w:val="center"/>
          </w:tcPr>
          <w:p w14:paraId="6255F809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i-Council Policy Statement: Ethical Conduct for Research Involving Humans</w:t>
            </w:r>
          </w:p>
        </w:tc>
        <w:tc>
          <w:tcPr>
            <w:tcW w:w="3969" w:type="dxa"/>
            <w:vAlign w:val="center"/>
          </w:tcPr>
          <w:p w14:paraId="34DA00A0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ethics.gc.ca/eng/policy-politique_tcps2-eptc2_2022.html</w:t>
            </w:r>
          </w:p>
        </w:tc>
      </w:tr>
      <w:tr w:rsidR="00EF7AFA" w:rsidRPr="00EF7AFA" w14:paraId="41C701DC" w14:textId="77777777" w:rsidTr="00EF7AFA">
        <w:trPr>
          <w:trHeight w:val="576"/>
        </w:trPr>
        <w:tc>
          <w:tcPr>
            <w:tcW w:w="709" w:type="dxa"/>
            <w:vAlign w:val="center"/>
          </w:tcPr>
          <w:p w14:paraId="5C1D89CB" w14:textId="2074F446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02" w:type="dxa"/>
            <w:vAlign w:val="center"/>
          </w:tcPr>
          <w:p w14:paraId="743C252F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.S. 45 CFR 46</w:t>
            </w:r>
          </w:p>
        </w:tc>
        <w:tc>
          <w:tcPr>
            <w:tcW w:w="3969" w:type="dxa"/>
            <w:vAlign w:val="center"/>
          </w:tcPr>
          <w:p w14:paraId="7AAC5F0A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hhs.gov/ohrp/regulations-and-policy/regulations/45-cfr-46/index.html</w:t>
            </w:r>
          </w:p>
        </w:tc>
      </w:tr>
      <w:tr w:rsidR="00EF7AFA" w:rsidRPr="00EF7AFA" w14:paraId="00840B25" w14:textId="77777777" w:rsidTr="00EF7AFA">
        <w:trPr>
          <w:trHeight w:val="570"/>
        </w:trPr>
        <w:tc>
          <w:tcPr>
            <w:tcW w:w="709" w:type="dxa"/>
            <w:vAlign w:val="center"/>
          </w:tcPr>
          <w:p w14:paraId="0A9F3F40" w14:textId="45F55FF5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02" w:type="dxa"/>
            <w:vAlign w:val="center"/>
          </w:tcPr>
          <w:p w14:paraId="1A4A2410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iversal Declaration on Bioethics and Human Rights</w:t>
            </w:r>
          </w:p>
        </w:tc>
        <w:tc>
          <w:tcPr>
            <w:tcW w:w="3969" w:type="dxa"/>
            <w:vAlign w:val="center"/>
          </w:tcPr>
          <w:p w14:paraId="1C7CF307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www.unesco.org/en/ethics-science-technology/bioethics-and-human-rights</w:t>
            </w:r>
          </w:p>
        </w:tc>
      </w:tr>
      <w:tr w:rsidR="00EF7AFA" w:rsidRPr="00EF7AFA" w14:paraId="105C95EB" w14:textId="77777777" w:rsidTr="00EF7AFA">
        <w:trPr>
          <w:trHeight w:val="709"/>
        </w:trPr>
        <w:tc>
          <w:tcPr>
            <w:tcW w:w="709" w:type="dxa"/>
            <w:vAlign w:val="center"/>
          </w:tcPr>
          <w:p w14:paraId="64AC3560" w14:textId="4FA09CE3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102" w:type="dxa"/>
            <w:vAlign w:val="center"/>
          </w:tcPr>
          <w:p w14:paraId="3D8880CA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Universal Declaration on Bioethics and Human Rights: perspectives from Kenya and South Africa</w:t>
            </w:r>
          </w:p>
        </w:tc>
        <w:tc>
          <w:tcPr>
            <w:tcW w:w="3969" w:type="dxa"/>
            <w:vAlign w:val="center"/>
          </w:tcPr>
          <w:p w14:paraId="08F3E9CA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pubmed.ncbi.nlm.nih.gov/18240025/</w:t>
            </w:r>
          </w:p>
        </w:tc>
      </w:tr>
      <w:tr w:rsidR="00EF7AFA" w:rsidRPr="00EF7AFA" w14:paraId="59C233F3" w14:textId="77777777" w:rsidTr="00EF7AFA">
        <w:tc>
          <w:tcPr>
            <w:tcW w:w="709" w:type="dxa"/>
            <w:vAlign w:val="center"/>
          </w:tcPr>
          <w:p w14:paraId="4AF0204D" w14:textId="6D67D7D9" w:rsidR="00EF7AFA" w:rsidRPr="004E07F5" w:rsidRDefault="00EF7AFA" w:rsidP="009E5EA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7F5AC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102" w:type="dxa"/>
            <w:vAlign w:val="center"/>
          </w:tcPr>
          <w:p w14:paraId="79141232" w14:textId="77777777" w:rsidR="00EF7AFA" w:rsidRPr="004E07F5" w:rsidRDefault="00EF7AFA" w:rsidP="009E5E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07F5">
              <w:rPr>
                <w:rFonts w:ascii="Times New Roman" w:hAnsi="Times New Roman" w:cs="Times New Roman"/>
                <w:color w:val="212121"/>
                <w:sz w:val="18"/>
                <w:szCs w:val="18"/>
                <w:lang w:val="en-GB"/>
              </w:rPr>
              <w:t>Updating protections for human subjects involved in research. Project on Informed Consent, Human Research Ethics Group</w:t>
            </w:r>
          </w:p>
        </w:tc>
        <w:tc>
          <w:tcPr>
            <w:tcW w:w="3969" w:type="dxa"/>
            <w:vAlign w:val="center"/>
          </w:tcPr>
          <w:p w14:paraId="625B0B02" w14:textId="77777777" w:rsidR="00EF7AFA" w:rsidRPr="00EF7AFA" w:rsidRDefault="00EF7AFA" w:rsidP="009E5EA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F7AF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ttps://pubmed.ncbi.nlm.nih.gov/9851484/</w:t>
            </w:r>
          </w:p>
        </w:tc>
      </w:tr>
      <w:bookmarkEnd w:id="0"/>
    </w:tbl>
    <w:p w14:paraId="5E2ADF5E" w14:textId="77777777" w:rsidR="00724F4B" w:rsidRPr="00724F4B" w:rsidRDefault="00724F4B">
      <w:pPr>
        <w:rPr>
          <w:lang w:val="en-GB"/>
        </w:rPr>
      </w:pPr>
    </w:p>
    <w:sectPr w:rsidR="00724F4B" w:rsidRPr="00724F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61B"/>
    <w:rsid w:val="001012FE"/>
    <w:rsid w:val="00121C00"/>
    <w:rsid w:val="00164229"/>
    <w:rsid w:val="002311E5"/>
    <w:rsid w:val="00277589"/>
    <w:rsid w:val="00373E32"/>
    <w:rsid w:val="00393BE0"/>
    <w:rsid w:val="004E51F0"/>
    <w:rsid w:val="00587F48"/>
    <w:rsid w:val="00724F4B"/>
    <w:rsid w:val="00762A54"/>
    <w:rsid w:val="007F5AC9"/>
    <w:rsid w:val="008B239D"/>
    <w:rsid w:val="009F029F"/>
    <w:rsid w:val="00BF4C34"/>
    <w:rsid w:val="00BF7EFF"/>
    <w:rsid w:val="00C8261B"/>
    <w:rsid w:val="00D81CB5"/>
    <w:rsid w:val="00E54862"/>
    <w:rsid w:val="00EF7AFA"/>
    <w:rsid w:val="00F4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8B9D0"/>
  <w15:chartTrackingRefBased/>
  <w15:docId w15:val="{35AF5BC0-A509-464B-9929-7162FDAC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82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82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82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82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82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82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82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82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82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82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82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82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826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826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826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826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826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826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82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82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82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82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82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826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8261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826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82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826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826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24F4B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07/s12603-013-0340-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4103/0250-474x.91564" TargetMode="External"/><Relationship Id="rId5" Type="http://schemas.openxmlformats.org/officeDocument/2006/relationships/hyperlink" Target="https://doi.org/10.1289/EHP2378" TargetMode="External"/><Relationship Id="rId4" Type="http://schemas.openxmlformats.org/officeDocument/2006/relationships/hyperlink" Target="https://doi.org/10.1111/jgs.15784;bes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024</Words>
  <Characters>11542</Characters>
  <Application>Microsoft Office Word</Application>
  <DocSecurity>0</DocSecurity>
  <Lines>96</Lines>
  <Paragraphs>27</Paragraphs>
  <ScaleCrop>false</ScaleCrop>
  <Company/>
  <LinksUpToDate>false</LinksUpToDate>
  <CharactersWithSpaces>1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Grigis</dc:creator>
  <cp:keywords/>
  <dc:description/>
  <cp:lastModifiedBy>Asia Grigis</cp:lastModifiedBy>
  <cp:revision>10</cp:revision>
  <dcterms:created xsi:type="dcterms:W3CDTF">2025-02-16T10:28:00Z</dcterms:created>
  <dcterms:modified xsi:type="dcterms:W3CDTF">2025-05-26T08:38:00Z</dcterms:modified>
</cp:coreProperties>
</file>